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16" w:type="dxa"/>
        <w:tblLook w:val="04A0" w:firstRow="1" w:lastRow="0" w:firstColumn="1" w:lastColumn="0" w:noHBand="0" w:noVBand="1"/>
      </w:tblPr>
      <w:tblGrid>
        <w:gridCol w:w="1806"/>
        <w:gridCol w:w="1556"/>
        <w:gridCol w:w="909"/>
        <w:gridCol w:w="2616"/>
        <w:gridCol w:w="2129"/>
      </w:tblGrid>
      <w:tr w:rsidR="00E147A7" w:rsidRPr="00FE7859" w14:paraId="1652E1CC" w14:textId="77777777" w:rsidTr="00E21F8E">
        <w:trPr>
          <w:trHeight w:val="290"/>
        </w:trPr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6374E3C5" w14:textId="39BB6AFB" w:rsidR="00E21F8E" w:rsidRPr="00FE7859" w:rsidRDefault="00E21F8E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upporting Table </w:t>
            </w:r>
            <w:r w:rsidR="0084624E" w:rsidRPr="00FE78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Pr="00FE78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. </w:t>
            </w:r>
            <w:bookmarkStart w:id="0" w:name="_Hlk216684840"/>
            <w:r w:rsidRPr="00FE78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Grey literature search strategy used in Google Advanced to identify epidemiological reports of leptospirosis in the Caribbean region, between 2000 and 2023. </w:t>
            </w:r>
            <w:bookmarkEnd w:id="0"/>
          </w:p>
        </w:tc>
      </w:tr>
      <w:tr w:rsidR="00E147A7" w:rsidRPr="00FE7859" w14:paraId="02C244DA" w14:textId="77777777" w:rsidTr="00E21F8E">
        <w:trPr>
          <w:trHeight w:val="290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A0B52C" w14:textId="14D671F0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untry/territory official language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301E6F" w14:textId="6B052F60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arch term for leptospirosis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0C7B7D" w14:textId="6E9F646C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arch term for cases</w:t>
            </w: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FEA4B4B" w14:textId="49DA779F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‘Country/territory name’</w:t>
            </w:r>
            <w:r w:rsidRPr="00FE78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1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A5750C3" w14:textId="5F25BE36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‘Site domain’</w:t>
            </w:r>
          </w:p>
        </w:tc>
      </w:tr>
      <w:tr w:rsidR="00E147A7" w:rsidRPr="00FE7859" w14:paraId="681BE68B" w14:textId="77777777" w:rsidTr="0009164C">
        <w:trPr>
          <w:trHeight w:val="290"/>
        </w:trPr>
        <w:tc>
          <w:tcPr>
            <w:tcW w:w="1761" w:type="dxa"/>
            <w:vMerge w:val="restart"/>
            <w:tcBorders>
              <w:top w:val="single" w:sz="4" w:space="0" w:color="auto"/>
            </w:tcBorders>
          </w:tcPr>
          <w:p w14:paraId="2B529DA3" w14:textId="1DE8FC29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nglish</w:t>
            </w:r>
          </w:p>
        </w:tc>
        <w:tc>
          <w:tcPr>
            <w:tcW w:w="1574" w:type="dxa"/>
            <w:vMerge w:val="restart"/>
            <w:tcBorders>
              <w:top w:val="single" w:sz="4" w:space="0" w:color="auto"/>
            </w:tcBorders>
          </w:tcPr>
          <w:p w14:paraId="661E39C7" w14:textId="38C4CFC9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Leptospirosis 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</w:tcBorders>
          </w:tcPr>
          <w:p w14:paraId="16F0621A" w14:textId="1C28478D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ses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958275" w14:textId="5EF9243F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nguilla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17BA7B61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gramStart"/>
            <w:r w:rsidRPr="00FE7859">
              <w:rPr>
                <w:rFonts w:ascii="Arial" w:hAnsi="Arial" w:cs="Arial"/>
                <w:sz w:val="20"/>
                <w:szCs w:val="20"/>
              </w:rPr>
              <w:t>‘.gov.ai</w:t>
            </w:r>
            <w:proofErr w:type="gramEnd"/>
            <w:r w:rsidRPr="00FE7859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E147A7" w:rsidRPr="00FE7859" w14:paraId="2723302F" w14:textId="77777777" w:rsidTr="0009164C">
        <w:trPr>
          <w:trHeight w:val="290"/>
        </w:trPr>
        <w:tc>
          <w:tcPr>
            <w:tcW w:w="1761" w:type="dxa"/>
            <w:vMerge/>
          </w:tcPr>
          <w:p w14:paraId="2171C2B9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583CD53B" w14:textId="1B7638E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7FA4DBFD" w14:textId="309B7DFB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14:paraId="11684614" w14:textId="1EF0316D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ntigua and Barbuda</w:t>
            </w:r>
          </w:p>
        </w:tc>
        <w:tc>
          <w:tcPr>
            <w:tcW w:w="2152" w:type="dxa"/>
          </w:tcPr>
          <w:p w14:paraId="68553019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hAnsi="Arial" w:cs="Arial"/>
                <w:sz w:val="20"/>
                <w:szCs w:val="20"/>
                <w:lang w:val="pt-BR"/>
              </w:rPr>
              <w:t>‘.gov.ag’</w:t>
            </w:r>
          </w:p>
        </w:tc>
      </w:tr>
      <w:tr w:rsidR="00E147A7" w:rsidRPr="00FE7859" w14:paraId="1693F861" w14:textId="77777777" w:rsidTr="0009164C">
        <w:trPr>
          <w:trHeight w:val="290"/>
        </w:trPr>
        <w:tc>
          <w:tcPr>
            <w:tcW w:w="1761" w:type="dxa"/>
            <w:vMerge/>
          </w:tcPr>
          <w:p w14:paraId="7674ED37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01707877" w14:textId="2447EDA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35D4791F" w14:textId="30672E85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14:paraId="713E60B9" w14:textId="75DCE1EF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hamas</w:t>
            </w:r>
          </w:p>
        </w:tc>
        <w:tc>
          <w:tcPr>
            <w:tcW w:w="2152" w:type="dxa"/>
          </w:tcPr>
          <w:p w14:paraId="01117A78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gramStart"/>
            <w:r w:rsidRPr="00FE7859">
              <w:rPr>
                <w:rFonts w:ascii="Arial" w:hAnsi="Arial" w:cs="Arial"/>
                <w:sz w:val="20"/>
                <w:szCs w:val="20"/>
              </w:rPr>
              <w:t>‘.gov.bs</w:t>
            </w:r>
            <w:proofErr w:type="gramEnd"/>
            <w:r w:rsidRPr="00FE7859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E147A7" w:rsidRPr="00FE7859" w14:paraId="24E2359E" w14:textId="77777777" w:rsidTr="0009164C">
        <w:trPr>
          <w:trHeight w:val="290"/>
        </w:trPr>
        <w:tc>
          <w:tcPr>
            <w:tcW w:w="1761" w:type="dxa"/>
            <w:vMerge/>
          </w:tcPr>
          <w:p w14:paraId="40C39807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2F3BB298" w14:textId="7EBD571B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720ED3DF" w14:textId="52CA2008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14:paraId="45AC7037" w14:textId="3337784C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rbados</w:t>
            </w:r>
          </w:p>
        </w:tc>
        <w:tc>
          <w:tcPr>
            <w:tcW w:w="2152" w:type="dxa"/>
          </w:tcPr>
          <w:p w14:paraId="0359BE32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hAnsi="Arial" w:cs="Arial"/>
                <w:sz w:val="20"/>
                <w:szCs w:val="20"/>
                <w:lang w:val="pt-BR"/>
              </w:rPr>
              <w:t>‘.gov.bb’</w:t>
            </w:r>
          </w:p>
        </w:tc>
      </w:tr>
      <w:tr w:rsidR="00E147A7" w:rsidRPr="00FE7859" w14:paraId="7D2FFC53" w14:textId="77777777" w:rsidTr="0009164C">
        <w:trPr>
          <w:trHeight w:val="290"/>
        </w:trPr>
        <w:tc>
          <w:tcPr>
            <w:tcW w:w="1761" w:type="dxa"/>
            <w:vMerge/>
          </w:tcPr>
          <w:p w14:paraId="24FD0AF8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32E54186" w14:textId="2AAC09B4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4B165B8A" w14:textId="203F2E70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14:paraId="152FC3BF" w14:textId="3DE3112A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itish Virgin Islands</w:t>
            </w:r>
          </w:p>
        </w:tc>
        <w:tc>
          <w:tcPr>
            <w:tcW w:w="2152" w:type="dxa"/>
          </w:tcPr>
          <w:p w14:paraId="64752597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gramStart"/>
            <w:r w:rsidRPr="00FE7859">
              <w:rPr>
                <w:rFonts w:ascii="Arial" w:hAnsi="Arial" w:cs="Arial"/>
                <w:sz w:val="20"/>
                <w:szCs w:val="20"/>
              </w:rPr>
              <w:t>‘.bvi.gov.vg</w:t>
            </w:r>
            <w:proofErr w:type="gramEnd"/>
            <w:r w:rsidRPr="00FE7859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E147A7" w:rsidRPr="00FE7859" w14:paraId="30237318" w14:textId="77777777" w:rsidTr="0009164C">
        <w:trPr>
          <w:trHeight w:val="290"/>
        </w:trPr>
        <w:tc>
          <w:tcPr>
            <w:tcW w:w="1761" w:type="dxa"/>
            <w:vMerge/>
          </w:tcPr>
          <w:p w14:paraId="37C5EB8D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0F8ABD71" w14:textId="1A9A9800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494695BA" w14:textId="200F8C6C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14:paraId="34F000A0" w14:textId="33C28A76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yman Islands</w:t>
            </w:r>
          </w:p>
        </w:tc>
        <w:tc>
          <w:tcPr>
            <w:tcW w:w="2152" w:type="dxa"/>
          </w:tcPr>
          <w:p w14:paraId="7654D95B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gramStart"/>
            <w:r w:rsidRPr="00FE7859">
              <w:rPr>
                <w:rFonts w:ascii="Arial" w:hAnsi="Arial" w:cs="Arial"/>
                <w:sz w:val="20"/>
                <w:szCs w:val="20"/>
              </w:rPr>
              <w:t>‘.gov.ky</w:t>
            </w:r>
            <w:proofErr w:type="gramEnd"/>
            <w:r w:rsidRPr="00FE7859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E147A7" w:rsidRPr="00FE7859" w14:paraId="0D77640F" w14:textId="77777777" w:rsidTr="0009164C">
        <w:trPr>
          <w:trHeight w:val="290"/>
        </w:trPr>
        <w:tc>
          <w:tcPr>
            <w:tcW w:w="1761" w:type="dxa"/>
            <w:vMerge/>
          </w:tcPr>
          <w:p w14:paraId="3F5FEB8E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49C72F6F" w14:textId="3EEA58DD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0BC398AD" w14:textId="2BC899F6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14:paraId="56659C84" w14:textId="6551BCC4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ominica</w:t>
            </w:r>
          </w:p>
        </w:tc>
        <w:tc>
          <w:tcPr>
            <w:tcW w:w="2152" w:type="dxa"/>
          </w:tcPr>
          <w:p w14:paraId="1332586F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gramStart"/>
            <w:r w:rsidRPr="00FE7859">
              <w:rPr>
                <w:rFonts w:ascii="Arial" w:hAnsi="Arial" w:cs="Arial"/>
                <w:sz w:val="20"/>
                <w:szCs w:val="20"/>
              </w:rPr>
              <w:t>‘.gov.dm</w:t>
            </w:r>
            <w:proofErr w:type="gramEnd"/>
            <w:r w:rsidRPr="00FE7859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E147A7" w:rsidRPr="00FE7859" w14:paraId="5DC9F4D3" w14:textId="77777777" w:rsidTr="0009164C">
        <w:trPr>
          <w:trHeight w:val="290"/>
        </w:trPr>
        <w:tc>
          <w:tcPr>
            <w:tcW w:w="1761" w:type="dxa"/>
            <w:vMerge/>
          </w:tcPr>
          <w:p w14:paraId="6D887AAA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617EAD79" w14:textId="5DDC752F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41D680DD" w14:textId="79739095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38463CBC" w14:textId="7388000E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renada</w:t>
            </w:r>
          </w:p>
        </w:tc>
        <w:tc>
          <w:tcPr>
            <w:tcW w:w="2152" w:type="dxa"/>
          </w:tcPr>
          <w:p w14:paraId="7994D55B" w14:textId="43771265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hAnsi="Arial" w:cs="Arial"/>
                <w:sz w:val="20"/>
                <w:szCs w:val="20"/>
              </w:rPr>
              <w:t>‘gov.gd’</w:t>
            </w:r>
          </w:p>
        </w:tc>
      </w:tr>
      <w:tr w:rsidR="00E147A7" w:rsidRPr="00FE7859" w14:paraId="6C8A8907" w14:textId="77777777" w:rsidTr="0009164C">
        <w:trPr>
          <w:trHeight w:val="290"/>
        </w:trPr>
        <w:tc>
          <w:tcPr>
            <w:tcW w:w="1761" w:type="dxa"/>
            <w:vMerge/>
          </w:tcPr>
          <w:p w14:paraId="76F0E763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3392AB25" w14:textId="27D6CFDC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5CF7C45B" w14:textId="53D1D2D9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27C22ABB" w14:textId="1A5A31CE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Jamaica</w:t>
            </w:r>
          </w:p>
        </w:tc>
        <w:tc>
          <w:tcPr>
            <w:tcW w:w="2152" w:type="dxa"/>
          </w:tcPr>
          <w:p w14:paraId="5EEE06DF" w14:textId="11355C9E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hAnsi="Arial" w:cs="Arial"/>
                <w:sz w:val="20"/>
                <w:szCs w:val="20"/>
                <w:lang w:val="pt-BR"/>
              </w:rPr>
              <w:t>‘.gov.jm’</w:t>
            </w:r>
          </w:p>
        </w:tc>
      </w:tr>
      <w:tr w:rsidR="00E147A7" w:rsidRPr="00FE7859" w14:paraId="508C459E" w14:textId="77777777" w:rsidTr="0009164C">
        <w:trPr>
          <w:trHeight w:val="290"/>
        </w:trPr>
        <w:tc>
          <w:tcPr>
            <w:tcW w:w="1761" w:type="dxa"/>
            <w:vMerge/>
          </w:tcPr>
          <w:p w14:paraId="2A401BFE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05E99E51" w14:textId="12E9B136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07F79ECB" w14:textId="1CBC7BE4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19B7C097" w14:textId="27798CB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ntserrat</w:t>
            </w:r>
          </w:p>
        </w:tc>
        <w:tc>
          <w:tcPr>
            <w:tcW w:w="2152" w:type="dxa"/>
          </w:tcPr>
          <w:p w14:paraId="39641BD3" w14:textId="7D180E03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gramStart"/>
            <w:r w:rsidRPr="00FE7859">
              <w:rPr>
                <w:rFonts w:ascii="Arial" w:hAnsi="Arial" w:cs="Arial"/>
                <w:sz w:val="20"/>
                <w:szCs w:val="20"/>
              </w:rPr>
              <w:t>‘.gov.ms</w:t>
            </w:r>
            <w:proofErr w:type="gramEnd"/>
            <w:r w:rsidRPr="00FE7859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E147A7" w:rsidRPr="00FE7859" w14:paraId="032B3BFF" w14:textId="77777777" w:rsidTr="0009164C">
        <w:trPr>
          <w:trHeight w:val="290"/>
        </w:trPr>
        <w:tc>
          <w:tcPr>
            <w:tcW w:w="1761" w:type="dxa"/>
            <w:vMerge/>
          </w:tcPr>
          <w:p w14:paraId="2C26B209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2328FA4C" w14:textId="787E9BAA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5128E75F" w14:textId="6E6B3DA6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3057A1AE" w14:textId="3A9D5F8B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erto Rico</w:t>
            </w:r>
          </w:p>
        </w:tc>
        <w:tc>
          <w:tcPr>
            <w:tcW w:w="2152" w:type="dxa"/>
          </w:tcPr>
          <w:p w14:paraId="2CE25D8A" w14:textId="42671B15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hAnsi="Arial" w:cs="Arial"/>
                <w:sz w:val="20"/>
                <w:szCs w:val="20"/>
                <w:lang w:val="pt-BR"/>
              </w:rPr>
              <w:t>.gov (US territory)</w:t>
            </w:r>
          </w:p>
        </w:tc>
      </w:tr>
      <w:tr w:rsidR="00E147A7" w:rsidRPr="00FE7859" w14:paraId="0B0BB6B2" w14:textId="77777777" w:rsidTr="0009164C">
        <w:trPr>
          <w:trHeight w:val="290"/>
        </w:trPr>
        <w:tc>
          <w:tcPr>
            <w:tcW w:w="1761" w:type="dxa"/>
            <w:vMerge/>
          </w:tcPr>
          <w:p w14:paraId="1008415A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6D3A0623" w14:textId="6388BEB0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413364F5" w14:textId="76170C26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2CA95657" w14:textId="0A8CCF6F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aint Kitts and Nevis</w:t>
            </w:r>
          </w:p>
        </w:tc>
        <w:tc>
          <w:tcPr>
            <w:tcW w:w="2152" w:type="dxa"/>
          </w:tcPr>
          <w:p w14:paraId="776223FE" w14:textId="7EB8E7CC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gramStart"/>
            <w:r w:rsidRPr="00FE7859">
              <w:rPr>
                <w:rFonts w:ascii="Arial" w:hAnsi="Arial" w:cs="Arial"/>
                <w:sz w:val="20"/>
                <w:szCs w:val="20"/>
              </w:rPr>
              <w:t>‘.gov.kn</w:t>
            </w:r>
            <w:proofErr w:type="gramEnd"/>
            <w:r w:rsidRPr="00FE7859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E147A7" w:rsidRPr="00FE7859" w14:paraId="3850C800" w14:textId="77777777" w:rsidTr="0009164C">
        <w:trPr>
          <w:trHeight w:val="290"/>
        </w:trPr>
        <w:tc>
          <w:tcPr>
            <w:tcW w:w="1761" w:type="dxa"/>
            <w:vMerge/>
          </w:tcPr>
          <w:p w14:paraId="7188D74A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29B8153D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1613999B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08F89DFD" w14:textId="48D61FE6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aint Lucia</w:t>
            </w:r>
          </w:p>
        </w:tc>
        <w:tc>
          <w:tcPr>
            <w:tcW w:w="2152" w:type="dxa"/>
          </w:tcPr>
          <w:p w14:paraId="44D19BBF" w14:textId="6A087932" w:rsidR="00E147A7" w:rsidRPr="00FE7859" w:rsidRDefault="00E147A7" w:rsidP="0009164C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FE7859">
              <w:rPr>
                <w:rFonts w:ascii="Arial" w:hAnsi="Arial" w:cs="Arial"/>
                <w:sz w:val="20"/>
                <w:szCs w:val="20"/>
                <w:lang w:val="pt-BR"/>
              </w:rPr>
              <w:t>’.govt.lc’</w:t>
            </w:r>
          </w:p>
        </w:tc>
      </w:tr>
      <w:tr w:rsidR="00E147A7" w:rsidRPr="00FE7859" w14:paraId="0C91D499" w14:textId="77777777" w:rsidTr="0009164C">
        <w:trPr>
          <w:trHeight w:val="290"/>
        </w:trPr>
        <w:tc>
          <w:tcPr>
            <w:tcW w:w="1761" w:type="dxa"/>
            <w:vMerge/>
          </w:tcPr>
          <w:p w14:paraId="098FDF57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6F77C998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617DC6E0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3143668D" w14:textId="400F8A71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nt Maarten</w:t>
            </w:r>
          </w:p>
        </w:tc>
        <w:tc>
          <w:tcPr>
            <w:tcW w:w="2152" w:type="dxa"/>
          </w:tcPr>
          <w:p w14:paraId="01C20DA3" w14:textId="18F47EF7" w:rsidR="00E147A7" w:rsidRPr="00FE7859" w:rsidRDefault="00E147A7" w:rsidP="0009164C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FE7859">
              <w:rPr>
                <w:rFonts w:ascii="Arial" w:hAnsi="Arial" w:cs="Arial"/>
                <w:sz w:val="20"/>
                <w:szCs w:val="20"/>
              </w:rPr>
              <w:t>‘sintmaartengov.org’</w:t>
            </w:r>
          </w:p>
        </w:tc>
      </w:tr>
      <w:tr w:rsidR="00E147A7" w:rsidRPr="00FE7859" w14:paraId="2C5B5680" w14:textId="77777777" w:rsidTr="0009164C">
        <w:trPr>
          <w:trHeight w:val="290"/>
        </w:trPr>
        <w:tc>
          <w:tcPr>
            <w:tcW w:w="1761" w:type="dxa"/>
            <w:vMerge/>
          </w:tcPr>
          <w:p w14:paraId="697B0733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2FD02C82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6048502A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51384C66" w14:textId="78034F28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aint Vincent and the Grenadines</w:t>
            </w:r>
          </w:p>
        </w:tc>
        <w:tc>
          <w:tcPr>
            <w:tcW w:w="2152" w:type="dxa"/>
          </w:tcPr>
          <w:p w14:paraId="77D7C988" w14:textId="5DD22083" w:rsidR="00E147A7" w:rsidRPr="00FE7859" w:rsidRDefault="00E147A7" w:rsidP="0009164C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E7859">
              <w:rPr>
                <w:rFonts w:ascii="Arial" w:hAnsi="Arial" w:cs="Arial"/>
                <w:sz w:val="20"/>
                <w:szCs w:val="20"/>
              </w:rPr>
              <w:t>’.gov.vc</w:t>
            </w:r>
            <w:proofErr w:type="gramEnd"/>
            <w:r w:rsidRPr="00FE7859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E147A7" w:rsidRPr="00FE7859" w14:paraId="57772C5D" w14:textId="77777777" w:rsidTr="0009164C">
        <w:trPr>
          <w:trHeight w:val="290"/>
        </w:trPr>
        <w:tc>
          <w:tcPr>
            <w:tcW w:w="1761" w:type="dxa"/>
            <w:vMerge/>
          </w:tcPr>
          <w:p w14:paraId="73DB7CD6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46510A63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2E08607E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126A842A" w14:textId="3F40E7AB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inidad and Tobago</w:t>
            </w:r>
          </w:p>
        </w:tc>
        <w:tc>
          <w:tcPr>
            <w:tcW w:w="2152" w:type="dxa"/>
          </w:tcPr>
          <w:p w14:paraId="1B5CF030" w14:textId="38044E68" w:rsidR="00E147A7" w:rsidRPr="00FE7859" w:rsidRDefault="00E147A7" w:rsidP="0009164C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E7859">
              <w:rPr>
                <w:rFonts w:ascii="Arial" w:hAnsi="Arial" w:cs="Arial"/>
                <w:sz w:val="20"/>
                <w:szCs w:val="20"/>
              </w:rPr>
              <w:t>‘.gov.tt</w:t>
            </w:r>
            <w:proofErr w:type="gramEnd"/>
            <w:r w:rsidRPr="00FE7859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E147A7" w:rsidRPr="00FE7859" w14:paraId="32AC1E3E" w14:textId="77777777" w:rsidTr="0009164C">
        <w:trPr>
          <w:trHeight w:val="290"/>
        </w:trPr>
        <w:tc>
          <w:tcPr>
            <w:tcW w:w="1761" w:type="dxa"/>
            <w:vMerge/>
          </w:tcPr>
          <w:p w14:paraId="3328BB17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3C9E4037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1E12562C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4080A7CE" w14:textId="1840C9F8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urks and Caicos</w:t>
            </w:r>
          </w:p>
        </w:tc>
        <w:tc>
          <w:tcPr>
            <w:tcW w:w="2152" w:type="dxa"/>
          </w:tcPr>
          <w:p w14:paraId="22B2712A" w14:textId="0890EEF0" w:rsidR="00E147A7" w:rsidRPr="00FE7859" w:rsidRDefault="00E147A7" w:rsidP="0009164C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E7859">
              <w:rPr>
                <w:rFonts w:ascii="Arial" w:hAnsi="Arial" w:cs="Arial"/>
                <w:sz w:val="20"/>
                <w:szCs w:val="20"/>
              </w:rPr>
              <w:t>’.gov.tc</w:t>
            </w:r>
            <w:proofErr w:type="gramEnd"/>
            <w:r w:rsidRPr="00FE7859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E147A7" w:rsidRPr="00FE7859" w14:paraId="08C79B8E" w14:textId="77777777" w:rsidTr="0009164C">
        <w:trPr>
          <w:trHeight w:val="290"/>
        </w:trPr>
        <w:tc>
          <w:tcPr>
            <w:tcW w:w="1761" w:type="dxa"/>
            <w:vMerge/>
          </w:tcPr>
          <w:p w14:paraId="37A98D55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7E9FD7CF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5527098C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55A628AF" w14:textId="65FCBC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.S. Virgin Islands</w:t>
            </w:r>
          </w:p>
        </w:tc>
        <w:tc>
          <w:tcPr>
            <w:tcW w:w="2152" w:type="dxa"/>
          </w:tcPr>
          <w:p w14:paraId="62739FD5" w14:textId="2BD6FFB7" w:rsidR="00E147A7" w:rsidRPr="00FE7859" w:rsidRDefault="00E147A7" w:rsidP="0009164C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FE7859">
              <w:rPr>
                <w:rFonts w:ascii="Arial" w:hAnsi="Arial" w:cs="Arial"/>
                <w:sz w:val="20"/>
                <w:szCs w:val="20"/>
              </w:rPr>
              <w:t>.gov (US territory)</w:t>
            </w:r>
          </w:p>
        </w:tc>
      </w:tr>
      <w:tr w:rsidR="00E147A7" w:rsidRPr="00FE7859" w14:paraId="6E4DAD74" w14:textId="77777777" w:rsidTr="0009164C">
        <w:trPr>
          <w:trHeight w:val="290"/>
        </w:trPr>
        <w:tc>
          <w:tcPr>
            <w:tcW w:w="1761" w:type="dxa"/>
            <w:vMerge w:val="restart"/>
          </w:tcPr>
          <w:p w14:paraId="07A43AD4" w14:textId="7C663779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rench</w:t>
            </w:r>
          </w:p>
        </w:tc>
        <w:tc>
          <w:tcPr>
            <w:tcW w:w="1574" w:type="dxa"/>
            <w:vMerge w:val="restart"/>
          </w:tcPr>
          <w:p w14:paraId="376357BE" w14:textId="02A17A69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E7859">
              <w:rPr>
                <w:rFonts w:ascii="Arial" w:hAnsi="Arial" w:cs="Arial"/>
                <w:sz w:val="20"/>
                <w:szCs w:val="20"/>
              </w:rPr>
              <w:t>Leptospirose</w:t>
            </w:r>
            <w:proofErr w:type="spellEnd"/>
          </w:p>
        </w:tc>
        <w:tc>
          <w:tcPr>
            <w:tcW w:w="913" w:type="dxa"/>
            <w:vMerge w:val="restart"/>
          </w:tcPr>
          <w:p w14:paraId="16379E95" w14:textId="55EC2F8F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s</w:t>
            </w:r>
            <w:proofErr w:type="spellEnd"/>
          </w:p>
        </w:tc>
        <w:tc>
          <w:tcPr>
            <w:tcW w:w="2616" w:type="dxa"/>
            <w:noWrap/>
            <w:vAlign w:val="bottom"/>
          </w:tcPr>
          <w:p w14:paraId="5B6C8209" w14:textId="2B31D541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adeloupe</w:t>
            </w:r>
          </w:p>
        </w:tc>
        <w:tc>
          <w:tcPr>
            <w:tcW w:w="2152" w:type="dxa"/>
          </w:tcPr>
          <w:p w14:paraId="6CC57606" w14:textId="31CEDCE1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hAnsi="Arial" w:cs="Arial"/>
                <w:sz w:val="20"/>
                <w:szCs w:val="20"/>
                <w:lang w:val="pt-BR"/>
              </w:rPr>
              <w:t>‘.gouv.fr’</w:t>
            </w:r>
          </w:p>
        </w:tc>
      </w:tr>
      <w:tr w:rsidR="00E147A7" w:rsidRPr="00FE7859" w14:paraId="30F60D3B" w14:textId="77777777" w:rsidTr="0009164C">
        <w:trPr>
          <w:trHeight w:val="290"/>
        </w:trPr>
        <w:tc>
          <w:tcPr>
            <w:tcW w:w="1761" w:type="dxa"/>
            <w:vMerge/>
          </w:tcPr>
          <w:p w14:paraId="184B1BEA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568340E2" w14:textId="427186BF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0F5ACC69" w14:textId="7929DFFF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35041CEC" w14:textId="3F909129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aiti</w:t>
            </w: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2</w:t>
            </w:r>
          </w:p>
        </w:tc>
        <w:tc>
          <w:tcPr>
            <w:tcW w:w="2152" w:type="dxa"/>
          </w:tcPr>
          <w:p w14:paraId="79D66538" w14:textId="5C170C30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gramStart"/>
            <w:r w:rsidRPr="00FE7859">
              <w:rPr>
                <w:rFonts w:ascii="Arial" w:hAnsi="Arial" w:cs="Arial"/>
                <w:sz w:val="20"/>
                <w:szCs w:val="20"/>
              </w:rPr>
              <w:t>‘.gouv.ht</w:t>
            </w:r>
            <w:proofErr w:type="gramEnd"/>
            <w:r w:rsidRPr="00FE7859">
              <w:rPr>
                <w:rFonts w:ascii="Arial" w:hAnsi="Arial" w:cs="Arial"/>
                <w:sz w:val="20"/>
                <w:szCs w:val="20"/>
              </w:rPr>
              <w:t xml:space="preserve">’ </w:t>
            </w:r>
          </w:p>
        </w:tc>
      </w:tr>
      <w:tr w:rsidR="00E147A7" w:rsidRPr="00FE7859" w14:paraId="701E40D3" w14:textId="77777777" w:rsidTr="0009164C">
        <w:trPr>
          <w:trHeight w:val="290"/>
        </w:trPr>
        <w:tc>
          <w:tcPr>
            <w:tcW w:w="1761" w:type="dxa"/>
            <w:vMerge/>
          </w:tcPr>
          <w:p w14:paraId="3F89B5EC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7CD77346" w14:textId="147AA146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7B2BFE26" w14:textId="045CF2B3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6A665BE2" w14:textId="6736483A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rtinique</w:t>
            </w:r>
          </w:p>
        </w:tc>
        <w:tc>
          <w:tcPr>
            <w:tcW w:w="2152" w:type="dxa"/>
          </w:tcPr>
          <w:p w14:paraId="73DFE9EE" w14:textId="287DB8E8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hAnsi="Arial" w:cs="Arial"/>
                <w:sz w:val="20"/>
                <w:szCs w:val="20"/>
                <w:lang w:val="pt-BR"/>
              </w:rPr>
              <w:t>‘.gouv.fr’</w:t>
            </w:r>
          </w:p>
        </w:tc>
      </w:tr>
      <w:tr w:rsidR="00E147A7" w:rsidRPr="00FE7859" w14:paraId="3762DB89" w14:textId="77777777" w:rsidTr="0009164C">
        <w:trPr>
          <w:trHeight w:val="290"/>
        </w:trPr>
        <w:tc>
          <w:tcPr>
            <w:tcW w:w="1761" w:type="dxa"/>
            <w:vMerge/>
          </w:tcPr>
          <w:p w14:paraId="3DD8A255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4E776D30" w14:textId="2115011E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6A6DE9CC" w14:textId="706E31BF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  <w:hideMark/>
          </w:tcPr>
          <w:p w14:paraId="53A9D81C" w14:textId="61C1FF59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aint Barthelemy</w:t>
            </w:r>
          </w:p>
        </w:tc>
        <w:tc>
          <w:tcPr>
            <w:tcW w:w="2152" w:type="dxa"/>
          </w:tcPr>
          <w:p w14:paraId="35D494F2" w14:textId="2CC5F235" w:rsidR="00E147A7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I</w:t>
            </w:r>
          </w:p>
        </w:tc>
      </w:tr>
      <w:tr w:rsidR="00E147A7" w:rsidRPr="00FE7859" w14:paraId="37CF6B8A" w14:textId="77777777" w:rsidTr="0009164C">
        <w:trPr>
          <w:trHeight w:val="290"/>
        </w:trPr>
        <w:tc>
          <w:tcPr>
            <w:tcW w:w="1761" w:type="dxa"/>
            <w:vMerge/>
          </w:tcPr>
          <w:p w14:paraId="1AEDA597" w14:textId="77777777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06A3796F" w14:textId="3AD866D4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7BDBC166" w14:textId="56A4AD91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668CE584" w14:textId="537DE476" w:rsidR="00E147A7" w:rsidRPr="00FE7859" w:rsidRDefault="00E147A7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aint Martin</w:t>
            </w:r>
          </w:p>
        </w:tc>
        <w:tc>
          <w:tcPr>
            <w:tcW w:w="2152" w:type="dxa"/>
          </w:tcPr>
          <w:p w14:paraId="464DF57C" w14:textId="60D80B42" w:rsidR="00E147A7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I</w:t>
            </w:r>
          </w:p>
        </w:tc>
      </w:tr>
      <w:tr w:rsidR="0009164C" w:rsidRPr="00FE7859" w14:paraId="19729747" w14:textId="77777777" w:rsidTr="0009164C">
        <w:trPr>
          <w:trHeight w:val="290"/>
        </w:trPr>
        <w:tc>
          <w:tcPr>
            <w:tcW w:w="1761" w:type="dxa"/>
            <w:vMerge w:val="restart"/>
          </w:tcPr>
          <w:p w14:paraId="68C5D46D" w14:textId="0EAE5397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panish</w:t>
            </w:r>
          </w:p>
        </w:tc>
        <w:tc>
          <w:tcPr>
            <w:tcW w:w="1574" w:type="dxa"/>
            <w:vMerge w:val="restart"/>
          </w:tcPr>
          <w:p w14:paraId="7B37C220" w14:textId="02BF5B7E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E7859">
              <w:rPr>
                <w:rFonts w:ascii="Arial" w:hAnsi="Arial" w:cs="Arial"/>
                <w:sz w:val="20"/>
                <w:szCs w:val="20"/>
              </w:rPr>
              <w:t>Leptospirose</w:t>
            </w:r>
            <w:proofErr w:type="spellEnd"/>
          </w:p>
        </w:tc>
        <w:tc>
          <w:tcPr>
            <w:tcW w:w="913" w:type="dxa"/>
            <w:vMerge w:val="restart"/>
          </w:tcPr>
          <w:p w14:paraId="21327B35" w14:textId="784436A2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sos</w:t>
            </w:r>
            <w:proofErr w:type="spellEnd"/>
          </w:p>
        </w:tc>
        <w:tc>
          <w:tcPr>
            <w:tcW w:w="2616" w:type="dxa"/>
            <w:noWrap/>
            <w:vAlign w:val="bottom"/>
          </w:tcPr>
          <w:p w14:paraId="2B5D70A4" w14:textId="30604B0C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uba</w:t>
            </w:r>
          </w:p>
        </w:tc>
        <w:tc>
          <w:tcPr>
            <w:tcW w:w="2152" w:type="dxa"/>
          </w:tcPr>
          <w:p w14:paraId="3AB6FF72" w14:textId="792BE964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gramStart"/>
            <w:r w:rsidRPr="00FE7859">
              <w:rPr>
                <w:rFonts w:ascii="Arial" w:hAnsi="Arial" w:cs="Arial"/>
                <w:sz w:val="20"/>
                <w:szCs w:val="20"/>
              </w:rPr>
              <w:t>‘.gob.cu</w:t>
            </w:r>
            <w:proofErr w:type="gramEnd"/>
            <w:r w:rsidRPr="00FE7859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09164C" w:rsidRPr="00FE7859" w14:paraId="4C38DC74" w14:textId="77777777" w:rsidTr="0009164C">
        <w:trPr>
          <w:trHeight w:val="290"/>
        </w:trPr>
        <w:tc>
          <w:tcPr>
            <w:tcW w:w="1761" w:type="dxa"/>
            <w:vMerge/>
          </w:tcPr>
          <w:p w14:paraId="4AD8EFB3" w14:textId="77777777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3D369736" w14:textId="786B107E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2103E9F9" w14:textId="251F4F6C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5C22309E" w14:textId="2D84B016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ominican Republic</w:t>
            </w:r>
          </w:p>
        </w:tc>
        <w:tc>
          <w:tcPr>
            <w:tcW w:w="2152" w:type="dxa"/>
          </w:tcPr>
          <w:p w14:paraId="26B01596" w14:textId="5663FE27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gramStart"/>
            <w:r w:rsidRPr="00FE7859">
              <w:rPr>
                <w:rFonts w:ascii="Arial" w:hAnsi="Arial" w:cs="Arial"/>
                <w:sz w:val="20"/>
                <w:szCs w:val="20"/>
              </w:rPr>
              <w:t>‘.gob.do</w:t>
            </w:r>
            <w:proofErr w:type="gramEnd"/>
            <w:r w:rsidRPr="00FE7859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09164C" w:rsidRPr="00FE7859" w14:paraId="3CA3CFD6" w14:textId="77777777" w:rsidTr="0009164C">
        <w:trPr>
          <w:trHeight w:val="290"/>
        </w:trPr>
        <w:tc>
          <w:tcPr>
            <w:tcW w:w="1761" w:type="dxa"/>
            <w:vMerge/>
          </w:tcPr>
          <w:p w14:paraId="722BC1BF" w14:textId="77777777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13B4A4C4" w14:textId="77777777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1421A7BB" w14:textId="77777777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6A2C7112" w14:textId="61EB3015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erto Rico</w:t>
            </w:r>
          </w:p>
        </w:tc>
        <w:tc>
          <w:tcPr>
            <w:tcW w:w="2152" w:type="dxa"/>
          </w:tcPr>
          <w:p w14:paraId="45FAABF6" w14:textId="16A0765D" w:rsidR="0009164C" w:rsidRPr="00FE7859" w:rsidRDefault="0009164C" w:rsidP="0009164C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FE7859">
              <w:rPr>
                <w:rFonts w:ascii="Arial" w:hAnsi="Arial" w:cs="Arial"/>
                <w:sz w:val="20"/>
                <w:szCs w:val="20"/>
                <w:lang w:val="pt-BR"/>
              </w:rPr>
              <w:t>.gov (US territory)</w:t>
            </w:r>
          </w:p>
        </w:tc>
      </w:tr>
      <w:tr w:rsidR="0009164C" w:rsidRPr="00FE7859" w14:paraId="07DA09EA" w14:textId="77777777" w:rsidTr="0009164C">
        <w:trPr>
          <w:trHeight w:val="290"/>
        </w:trPr>
        <w:tc>
          <w:tcPr>
            <w:tcW w:w="1761" w:type="dxa"/>
            <w:vMerge w:val="restart"/>
          </w:tcPr>
          <w:p w14:paraId="12BE31C6" w14:textId="4CDEE15C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utch</w:t>
            </w:r>
          </w:p>
        </w:tc>
        <w:tc>
          <w:tcPr>
            <w:tcW w:w="1574" w:type="dxa"/>
            <w:vMerge w:val="restart"/>
          </w:tcPr>
          <w:p w14:paraId="5C6AC387" w14:textId="7A406060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 w:val="restart"/>
          </w:tcPr>
          <w:p w14:paraId="06DBFEB1" w14:textId="77777777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40C68E50" w14:textId="6BC879BA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uba</w:t>
            </w:r>
          </w:p>
        </w:tc>
        <w:tc>
          <w:tcPr>
            <w:tcW w:w="2152" w:type="dxa"/>
          </w:tcPr>
          <w:p w14:paraId="1C4E6DE1" w14:textId="04F2D0CE" w:rsidR="0009164C" w:rsidRPr="00FE7859" w:rsidRDefault="0009164C" w:rsidP="0009164C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FE7859">
              <w:rPr>
                <w:rFonts w:ascii="Arial" w:hAnsi="Arial" w:cs="Arial"/>
                <w:sz w:val="20"/>
                <w:szCs w:val="20"/>
              </w:rPr>
              <w:t>’gobierno.aw’</w:t>
            </w:r>
          </w:p>
        </w:tc>
      </w:tr>
      <w:tr w:rsidR="0009164C" w:rsidRPr="00FE7859" w14:paraId="760A2330" w14:textId="77777777" w:rsidTr="0009164C">
        <w:trPr>
          <w:trHeight w:val="290"/>
        </w:trPr>
        <w:tc>
          <w:tcPr>
            <w:tcW w:w="1761" w:type="dxa"/>
            <w:vMerge/>
          </w:tcPr>
          <w:p w14:paraId="4C03C7DD" w14:textId="77777777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</w:tcPr>
          <w:p w14:paraId="655A25BB" w14:textId="17EBCC28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</w:tcPr>
          <w:p w14:paraId="4E6669CC" w14:textId="77777777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noWrap/>
            <w:vAlign w:val="bottom"/>
          </w:tcPr>
          <w:p w14:paraId="49F5A268" w14:textId="27FF2786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uraçao</w:t>
            </w:r>
          </w:p>
        </w:tc>
        <w:tc>
          <w:tcPr>
            <w:tcW w:w="2152" w:type="dxa"/>
          </w:tcPr>
          <w:p w14:paraId="6F644DD0" w14:textId="029BFB8D" w:rsidR="0009164C" w:rsidRPr="00FE7859" w:rsidRDefault="0009164C" w:rsidP="0009164C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FE7859">
              <w:rPr>
                <w:rFonts w:ascii="Arial" w:hAnsi="Arial" w:cs="Arial"/>
                <w:sz w:val="20"/>
                <w:szCs w:val="20"/>
                <w:lang w:val="pt-BR"/>
              </w:rPr>
              <w:t xml:space="preserve">.gobiernu.cw </w:t>
            </w:r>
          </w:p>
        </w:tc>
      </w:tr>
      <w:tr w:rsidR="0009164C" w:rsidRPr="00FE7859" w14:paraId="42C0AFEF" w14:textId="77777777" w:rsidTr="0009164C">
        <w:trPr>
          <w:trHeight w:val="290"/>
        </w:trPr>
        <w:tc>
          <w:tcPr>
            <w:tcW w:w="1761" w:type="dxa"/>
            <w:vMerge/>
            <w:tcBorders>
              <w:bottom w:val="single" w:sz="4" w:space="0" w:color="auto"/>
            </w:tcBorders>
          </w:tcPr>
          <w:p w14:paraId="3ED8DB69" w14:textId="77777777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4" w:type="dxa"/>
            <w:vMerge/>
            <w:tcBorders>
              <w:bottom w:val="single" w:sz="4" w:space="0" w:color="auto"/>
            </w:tcBorders>
          </w:tcPr>
          <w:p w14:paraId="542A04AD" w14:textId="48173F01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13" w:type="dxa"/>
            <w:vMerge/>
            <w:tcBorders>
              <w:bottom w:val="single" w:sz="4" w:space="0" w:color="auto"/>
            </w:tcBorders>
          </w:tcPr>
          <w:p w14:paraId="6B024626" w14:textId="77777777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16" w:type="dxa"/>
            <w:tcBorders>
              <w:bottom w:val="single" w:sz="4" w:space="0" w:color="auto"/>
            </w:tcBorders>
            <w:noWrap/>
            <w:vAlign w:val="bottom"/>
          </w:tcPr>
          <w:p w14:paraId="514A0FD2" w14:textId="1AE083D0" w:rsidR="0009164C" w:rsidRPr="00FE7859" w:rsidRDefault="0009164C" w:rsidP="0009164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8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nt Maarten</w:t>
            </w: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214DDA69" w14:textId="322D8CD1" w:rsidR="0009164C" w:rsidRPr="00FE7859" w:rsidRDefault="0009164C" w:rsidP="0009164C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FE7859">
              <w:rPr>
                <w:rFonts w:ascii="Arial" w:hAnsi="Arial" w:cs="Arial"/>
                <w:sz w:val="20"/>
                <w:szCs w:val="20"/>
              </w:rPr>
              <w:t>‘sintmaartengov.org’</w:t>
            </w:r>
          </w:p>
        </w:tc>
      </w:tr>
    </w:tbl>
    <w:p w14:paraId="18303B6B" w14:textId="39882BDB" w:rsidR="0009164C" w:rsidRDefault="0009164C">
      <w:pPr>
        <w:rPr>
          <w:b/>
          <w:bCs/>
        </w:rPr>
      </w:pPr>
      <w:r w:rsidRPr="0009164C">
        <w:rPr>
          <w:rFonts w:ascii="Arial" w:hAnsi="Arial" w:cs="Arial"/>
          <w:sz w:val="16"/>
          <w:szCs w:val="16"/>
        </w:rPr>
        <w:t xml:space="preserve">1-Country/territory name was searched on the official language. 2- No search was conducted using Haitian Creole. </w:t>
      </w:r>
      <w:r>
        <w:rPr>
          <w:rFonts w:ascii="Arial" w:hAnsi="Arial" w:cs="Arial"/>
          <w:sz w:val="16"/>
          <w:szCs w:val="16"/>
        </w:rPr>
        <w:t xml:space="preserve">NI- no site domain was identified. </w:t>
      </w:r>
    </w:p>
    <w:p w14:paraId="69C12678" w14:textId="77777777" w:rsidR="00BE3020" w:rsidRDefault="00BE3020" w:rsidP="00DC1320">
      <w:pPr>
        <w:rPr>
          <w:b/>
          <w:bCs/>
        </w:rPr>
      </w:pPr>
    </w:p>
    <w:p w14:paraId="01415EC7" w14:textId="31F55D93" w:rsidR="0084624E" w:rsidRDefault="0084624E">
      <w:pPr>
        <w:rPr>
          <w:b/>
          <w:bCs/>
        </w:rPr>
      </w:pPr>
    </w:p>
    <w:sectPr w:rsidR="008462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2764F4F"/>
    <w:multiLevelType w:val="hybridMultilevel"/>
    <w:tmpl w:val="188E674E"/>
    <w:lvl w:ilvl="0" w:tplc="913AE8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D443C7"/>
    <w:multiLevelType w:val="hybridMultilevel"/>
    <w:tmpl w:val="25D6F928"/>
    <w:lvl w:ilvl="0" w:tplc="296688A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487FE9"/>
    <w:multiLevelType w:val="hybridMultilevel"/>
    <w:tmpl w:val="35FC533A"/>
    <w:lvl w:ilvl="0" w:tplc="2ADEEE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40A4EA2"/>
    <w:multiLevelType w:val="multilevel"/>
    <w:tmpl w:val="F3C8F1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E676030"/>
    <w:multiLevelType w:val="hybridMultilevel"/>
    <w:tmpl w:val="390C04CE"/>
    <w:lvl w:ilvl="0" w:tplc="BE9AD0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7"/>
  </w:num>
  <w:num w:numId="2" w16cid:durableId="1853648098">
    <w:abstractNumId w:val="10"/>
  </w:num>
  <w:num w:numId="3" w16cid:durableId="704058246">
    <w:abstractNumId w:val="6"/>
  </w:num>
  <w:num w:numId="4" w16cid:durableId="1778017098">
    <w:abstractNumId w:val="2"/>
  </w:num>
  <w:num w:numId="5" w16cid:durableId="13071634">
    <w:abstractNumId w:val="8"/>
  </w:num>
  <w:num w:numId="6" w16cid:durableId="908805753">
    <w:abstractNumId w:val="9"/>
  </w:num>
  <w:num w:numId="7" w16cid:durableId="1989049008">
    <w:abstractNumId w:val="0"/>
  </w:num>
  <w:num w:numId="8" w16cid:durableId="1628196507">
    <w:abstractNumId w:val="1"/>
  </w:num>
  <w:num w:numId="9" w16cid:durableId="832573547">
    <w:abstractNumId w:val="4"/>
  </w:num>
  <w:num w:numId="10" w16cid:durableId="1672682949">
    <w:abstractNumId w:val="5"/>
  </w:num>
  <w:num w:numId="11" w16cid:durableId="3807117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5zweedttewtmet9t2xta2l5edxedar0wev&quot;&gt;My EndNote Library&lt;record-ids&gt;&lt;item&gt;5498&lt;/item&gt;&lt;item&gt;5818&lt;/item&gt;&lt;item&gt;5819&lt;/item&gt;&lt;item&gt;5820&lt;/item&gt;&lt;item&gt;5822&lt;/item&gt;&lt;item&gt;5823&lt;/item&gt;&lt;item&gt;5824&lt;/item&gt;&lt;item&gt;5825&lt;/item&gt;&lt;item&gt;5826&lt;/item&gt;&lt;item&gt;5827&lt;/item&gt;&lt;/record-ids&gt;&lt;/item&gt;&lt;/Libraries&gt;"/>
  </w:docVars>
  <w:rsids>
    <w:rsidRoot w:val="00472E72"/>
    <w:rsid w:val="0002193C"/>
    <w:rsid w:val="000628F2"/>
    <w:rsid w:val="00082F19"/>
    <w:rsid w:val="0009164C"/>
    <w:rsid w:val="000A440D"/>
    <w:rsid w:val="000A54E7"/>
    <w:rsid w:val="000E21EB"/>
    <w:rsid w:val="000F638B"/>
    <w:rsid w:val="001435A1"/>
    <w:rsid w:val="001438EE"/>
    <w:rsid w:val="001B6D5A"/>
    <w:rsid w:val="001D2D5C"/>
    <w:rsid w:val="0020432E"/>
    <w:rsid w:val="00240F01"/>
    <w:rsid w:val="002814DA"/>
    <w:rsid w:val="003848F9"/>
    <w:rsid w:val="003A1699"/>
    <w:rsid w:val="003B2D69"/>
    <w:rsid w:val="003D2D3A"/>
    <w:rsid w:val="003F64ED"/>
    <w:rsid w:val="0040647D"/>
    <w:rsid w:val="004107D9"/>
    <w:rsid w:val="00430D32"/>
    <w:rsid w:val="00432B6C"/>
    <w:rsid w:val="00440373"/>
    <w:rsid w:val="00446735"/>
    <w:rsid w:val="00472E72"/>
    <w:rsid w:val="004947E9"/>
    <w:rsid w:val="004A09DF"/>
    <w:rsid w:val="004A555D"/>
    <w:rsid w:val="004B4471"/>
    <w:rsid w:val="004B604E"/>
    <w:rsid w:val="004C5B98"/>
    <w:rsid w:val="004D10E2"/>
    <w:rsid w:val="004D67A9"/>
    <w:rsid w:val="004E3548"/>
    <w:rsid w:val="00524786"/>
    <w:rsid w:val="005268E4"/>
    <w:rsid w:val="005329BB"/>
    <w:rsid w:val="00560E8B"/>
    <w:rsid w:val="005660DA"/>
    <w:rsid w:val="00566741"/>
    <w:rsid w:val="005907AA"/>
    <w:rsid w:val="005C7C26"/>
    <w:rsid w:val="005D2EBE"/>
    <w:rsid w:val="0060348F"/>
    <w:rsid w:val="006547F5"/>
    <w:rsid w:val="006604E5"/>
    <w:rsid w:val="0067569C"/>
    <w:rsid w:val="006A169A"/>
    <w:rsid w:val="006B1274"/>
    <w:rsid w:val="00702762"/>
    <w:rsid w:val="00713112"/>
    <w:rsid w:val="007334B2"/>
    <w:rsid w:val="00741F53"/>
    <w:rsid w:val="007802F7"/>
    <w:rsid w:val="007A5B12"/>
    <w:rsid w:val="007C611C"/>
    <w:rsid w:val="007E76C0"/>
    <w:rsid w:val="00831335"/>
    <w:rsid w:val="00836437"/>
    <w:rsid w:val="00836E5E"/>
    <w:rsid w:val="0084014D"/>
    <w:rsid w:val="0084624E"/>
    <w:rsid w:val="008E2AA3"/>
    <w:rsid w:val="00950F89"/>
    <w:rsid w:val="0097752A"/>
    <w:rsid w:val="009A2747"/>
    <w:rsid w:val="009A61BF"/>
    <w:rsid w:val="00A05402"/>
    <w:rsid w:val="00A521DF"/>
    <w:rsid w:val="00A55345"/>
    <w:rsid w:val="00A7293A"/>
    <w:rsid w:val="00AA6D78"/>
    <w:rsid w:val="00AC4F21"/>
    <w:rsid w:val="00AD2EC5"/>
    <w:rsid w:val="00AE641F"/>
    <w:rsid w:val="00AF40E4"/>
    <w:rsid w:val="00AF721B"/>
    <w:rsid w:val="00B51598"/>
    <w:rsid w:val="00B60C88"/>
    <w:rsid w:val="00B77C51"/>
    <w:rsid w:val="00BB451F"/>
    <w:rsid w:val="00BE227C"/>
    <w:rsid w:val="00BE3020"/>
    <w:rsid w:val="00C241F1"/>
    <w:rsid w:val="00C41685"/>
    <w:rsid w:val="00C64724"/>
    <w:rsid w:val="00D10AE7"/>
    <w:rsid w:val="00D56281"/>
    <w:rsid w:val="00D64ADD"/>
    <w:rsid w:val="00D927CB"/>
    <w:rsid w:val="00D9553F"/>
    <w:rsid w:val="00DC1320"/>
    <w:rsid w:val="00DC790D"/>
    <w:rsid w:val="00E13076"/>
    <w:rsid w:val="00E147A7"/>
    <w:rsid w:val="00E21F8E"/>
    <w:rsid w:val="00E41864"/>
    <w:rsid w:val="00EA7A44"/>
    <w:rsid w:val="00EB6CC2"/>
    <w:rsid w:val="00EF45FB"/>
    <w:rsid w:val="00F22C88"/>
    <w:rsid w:val="00F51E83"/>
    <w:rsid w:val="00F65CFA"/>
    <w:rsid w:val="00F7271A"/>
    <w:rsid w:val="00F7431E"/>
    <w:rsid w:val="00FC0D76"/>
    <w:rsid w:val="00FE7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46D949C6-5C67-431C-AFB1-184A0B66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D69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604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604E"/>
  </w:style>
  <w:style w:type="character" w:customStyle="1" w:styleId="EndNoteBibliographyTitleChar">
    <w:name w:val="EndNote Bibliography Title Char"/>
    <w:basedOn w:val="ListParagraphChar"/>
    <w:link w:val="EndNoteBibliographyTitle"/>
    <w:rsid w:val="004B604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604E"/>
    <w:pPr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B604E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60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3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2</cp:revision>
  <dcterms:created xsi:type="dcterms:W3CDTF">2026-04-22T22:53:00Z</dcterms:created>
  <dcterms:modified xsi:type="dcterms:W3CDTF">2026-04-22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